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B0F" w:rsidRDefault="003E3B0F" w:rsidP="00B420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FD71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ation-wise distribution of brachyuran crabs (average number/5m</w:t>
      </w:r>
      <w:r w:rsidRPr="00FD719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FD71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4D05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W w:w="1076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2591"/>
        <w:gridCol w:w="1727"/>
        <w:gridCol w:w="517"/>
        <w:gridCol w:w="540"/>
        <w:gridCol w:w="540"/>
        <w:gridCol w:w="517"/>
        <w:gridCol w:w="540"/>
        <w:gridCol w:w="552"/>
        <w:gridCol w:w="517"/>
        <w:gridCol w:w="517"/>
        <w:gridCol w:w="552"/>
        <w:gridCol w:w="561"/>
        <w:gridCol w:w="674"/>
        <w:gridCol w:w="943"/>
      </w:tblGrid>
      <w:tr w:rsidR="00CD355C" w:rsidRPr="003E3B0F" w:rsidTr="000053B2">
        <w:trPr>
          <w:trHeight w:val="278"/>
        </w:trPr>
        <w:tc>
          <w:tcPr>
            <w:tcW w:w="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l.No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e of the crab species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355C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CD355C" w:rsidRDefault="00CD355C" w:rsidP="00CD35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CD355C" w:rsidRPr="003E3B0F" w:rsidRDefault="00CD355C" w:rsidP="00CD35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531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ions  with type of zone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D355C" w:rsidRPr="003E3B0F" w:rsidTr="000053B2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D355C" w:rsidRPr="003E3B0F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Ai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7N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Ai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8B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="008B23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</w:t>
            </w:r>
            <w:proofErr w:type="spellEnd"/>
          </w:p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ge</w:t>
            </w:r>
            <w:proofErr w:type="spellEnd"/>
            <w:proofErr w:type="gramEnd"/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elatium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rockii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.768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arasesarma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licatum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505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isesarma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41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eosarmatium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siaticum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.221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pisesarma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ersicolor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01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ederi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7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uradium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tragonum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anosesarma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ndersonii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N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inutum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E8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.</w:t>
            </w:r>
            <w:r w:rsidR="00280B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atavicum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41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671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et</w:t>
            </w:r>
            <w:r w:rsidR="006717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</w:t>
            </w: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ograpsus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atifron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ps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942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rontali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671797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ps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27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Grapsus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lbolineatu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ps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G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nuicrustatu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17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ps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55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ardisoma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arnifex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carci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376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acrop</w:t>
            </w:r>
            <w:r w:rsidR="005F1B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halmus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ressu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rophthal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61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rato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rophthalm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52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tychognathus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ltimanu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seudograpsus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ntermediu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52</w:t>
            </w:r>
          </w:p>
        </w:tc>
      </w:tr>
      <w:tr w:rsidR="00CD355C" w:rsidRPr="003E3B0F" w:rsidTr="00CD355C">
        <w:trPr>
          <w:trHeight w:val="291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Uca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acte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ypod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.879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514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U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ri</w:t>
            </w:r>
            <w:r w:rsidR="00514C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gulari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ypod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.300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cypode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latytarsi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ypod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22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O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acrocer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ypod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27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O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revicorni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ypod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otilla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ctiroide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till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82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26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ntermedi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till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52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cylla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errat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09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81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ortunus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lagicu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anguinolentu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eticulatus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46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5F1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Charybdis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eriat</w:t>
            </w:r>
            <w:r w:rsidR="005F1B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41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ucifer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halamita</w:t>
            </w:r>
            <w:proofErr w:type="spellEnd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haptalii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3E3B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renata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5F1BED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1B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46</w:t>
            </w:r>
          </w:p>
        </w:tc>
      </w:tr>
      <w:tr w:rsidR="00CD355C" w:rsidRPr="003E3B0F" w:rsidTr="00CD355C">
        <w:trPr>
          <w:trHeight w:val="27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3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CD266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2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0053B2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053B2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5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4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55C" w:rsidRPr="003E3B0F" w:rsidRDefault="00CD355C" w:rsidP="000053B2">
            <w:pPr>
              <w:spacing w:after="0" w:line="240" w:lineRule="auto"/>
              <w:ind w:left="-3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    100.00</w:t>
            </w:r>
          </w:p>
        </w:tc>
      </w:tr>
    </w:tbl>
    <w:p w:rsidR="00740090" w:rsidRDefault="003E3B0F" w:rsidP="003E3B0F">
      <w:pPr>
        <w:spacing w:after="0" w:line="480" w:lineRule="auto"/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-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Avicenni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zone, N- Non-mangrove zone, M - Mixed mangrove zone, Ai -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Acanthus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ilicifoliu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zone</w:t>
      </w:r>
    </w:p>
    <w:sectPr w:rsidR="00740090" w:rsidSect="00CD35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0F"/>
    <w:rsid w:val="000053B2"/>
    <w:rsid w:val="00086A43"/>
    <w:rsid w:val="00280B5D"/>
    <w:rsid w:val="003E3B0F"/>
    <w:rsid w:val="004D0586"/>
    <w:rsid w:val="00514C0E"/>
    <w:rsid w:val="005F1BED"/>
    <w:rsid w:val="00654E8A"/>
    <w:rsid w:val="00671797"/>
    <w:rsid w:val="00740090"/>
    <w:rsid w:val="008B2345"/>
    <w:rsid w:val="00B42042"/>
    <w:rsid w:val="00CD2662"/>
    <w:rsid w:val="00CD355C"/>
    <w:rsid w:val="00FD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39392-2272-4C35-A880-B22E1F52B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B0F"/>
    <w:pPr>
      <w:spacing w:after="200" w:line="276" w:lineRule="auto"/>
    </w:pPr>
    <w:rPr>
      <w:rFonts w:eastAsiaTheme="minorEastAsia"/>
      <w:lang w:eastAsia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B0F"/>
    <w:pPr>
      <w:spacing w:after="0" w:line="240" w:lineRule="auto"/>
    </w:pPr>
    <w:rPr>
      <w:rFonts w:eastAsiaTheme="minorEastAsia"/>
      <w:lang w:eastAsia="en-IN" w:bidi="ta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2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0-02-08T17:56:00Z</dcterms:created>
  <dcterms:modified xsi:type="dcterms:W3CDTF">2020-09-08T01:02:00Z</dcterms:modified>
</cp:coreProperties>
</file>